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Microsatellite genotypes of </w:t>
      </w:r>
      <w:r>
        <w:rPr>
          <w:i/>
          <w:lang w:val="en-GB"/>
        </w:rPr>
        <w:t>Phengaris teleius</w:t>
      </w:r>
      <w:r>
        <w:rPr>
          <w:lang w:val="en-GB"/>
        </w:rPr>
        <w:t xml:space="preserve"> and </w:t>
      </w:r>
      <w:r>
        <w:rPr>
          <w:i/>
          <w:lang w:val="en-GB"/>
        </w:rPr>
        <w:t>Phengaris nausithous</w:t>
      </w:r>
      <w:r>
        <w:rPr>
          <w:lang w:val="en-GB"/>
        </w:rPr>
        <w:t xml:space="preserve"> (light grey shade) used for analysis.</w:t>
      </w:r>
    </w:p>
    <w:tbl>
      <w:tblPr>
        <w:tblW w:w="9155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474"/>
        <w:gridCol w:w="626"/>
        <w:gridCol w:w="474"/>
        <w:gridCol w:w="500"/>
        <w:gridCol w:w="480"/>
        <w:gridCol w:w="474"/>
        <w:gridCol w:w="474"/>
        <w:gridCol w:w="500"/>
        <w:gridCol w:w="474"/>
        <w:gridCol w:w="474"/>
        <w:gridCol w:w="520"/>
        <w:gridCol w:w="540"/>
        <w:gridCol w:w="480"/>
        <w:gridCol w:w="500"/>
        <w:gridCol w:w="480"/>
        <w:gridCol w:w="485"/>
      </w:tblGrid>
      <w:tr>
        <w:trPr>
          <w:tblHeader w:val="true"/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men voucher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b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a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a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b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a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b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a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b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b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a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b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a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b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06.01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06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06.0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06.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06.0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06.0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06.1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08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09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10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10.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10.1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10.1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10.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10.3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10.3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10.4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19.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1.4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2.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3.0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3.1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3.3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4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5.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5.1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7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7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7.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7.0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7.1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8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8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8.0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8.1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8.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8.1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8.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8.2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8.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9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9.0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9.0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9.0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9.1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9.1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9.1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2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2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3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3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5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6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6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6.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8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8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7.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0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0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0.0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1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3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3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3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2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3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3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5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5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5.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5.0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5.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6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6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6.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6.0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6.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7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7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7.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7.0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7.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8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8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8.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8.0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8.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0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0.0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0.0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0.1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0.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0.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0.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0.3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5.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5.0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7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7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8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8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8.1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9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9.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9.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9.0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0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0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0.0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1.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1.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1.0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1.1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7.0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91.0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7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7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7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7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7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7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8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8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4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4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4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4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4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4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4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5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6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6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6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3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4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4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3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1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1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LY-00033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19.1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0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1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1.0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1.3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2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2.0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2.0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2.0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3.0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3.3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4.0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4.0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4.3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5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5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5.0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5.1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6.0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6.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6.5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8.2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28.3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1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1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1.0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2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4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4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4.0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9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39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0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1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1.0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2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2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2.0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3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3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4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5.1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7.0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7.1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7.1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7.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8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8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8.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48.0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2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3.0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4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5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5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5.0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5.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5.0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8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8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59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0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0.0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2.0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2.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2.0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2.0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2.0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4.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4.0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6.1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6.1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6.1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6.1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7.0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8.1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8.1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8.1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8.1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69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0.0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0.1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2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2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3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3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3.0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3.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3.0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3.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4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4.0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4.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4.0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4.0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4.0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4.0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7.0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7.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8.0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8.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8.07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78.0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3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8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8.0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089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101.01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4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0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48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R101.02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08:41:00Z</dcterms:created>
  <dc:creator>XXX</dc:creator>
  <dc:description/>
  <cp:keywords/>
  <dc:language>en-US</dc:language>
  <cp:lastModifiedBy>Martin Wiemers</cp:lastModifiedBy>
  <dcterms:modified xsi:type="dcterms:W3CDTF">2013-07-02T14:51:00Z</dcterms:modified>
  <cp:revision>11</cp:revision>
  <dc:subject/>
  <dc:title>Table S1</dc:title>
</cp:coreProperties>
</file>